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B9C16" w14:textId="351CEE28" w:rsidR="00000000" w:rsidRPr="00246F5E" w:rsidRDefault="00246F5E">
      <w:pPr>
        <w:rPr>
          <w:vertAlign w:val="subscript"/>
        </w:rPr>
      </w:pPr>
      <w:r>
        <w:rPr>
          <w:noProof/>
        </w:rPr>
        <w:drawing>
          <wp:inline distT="0" distB="0" distL="0" distR="0" wp14:anchorId="1E1B20F6" wp14:editId="05FF7AF6">
            <wp:extent cx="5245100" cy="421148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9" r="3684"/>
                    <a:stretch/>
                  </pic:blipFill>
                  <pic:spPr bwMode="auto">
                    <a:xfrm>
                      <a:off x="0" y="0"/>
                      <a:ext cx="5283669" cy="4242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E9569D" w14:textId="52ECF599" w:rsidR="00246F5E" w:rsidRPr="00246F5E" w:rsidRDefault="00246F5E" w:rsidP="00BF0A09">
      <w:pPr>
        <w:rPr>
          <w:rFonts w:ascii="Times New Roman" w:hAnsi="Times New Roman" w:cs="Times New Roman" w:hint="eastAsia"/>
          <w:szCs w:val="21"/>
        </w:rPr>
      </w:pPr>
      <w:r w:rsidRPr="00246F5E">
        <w:rPr>
          <w:rFonts w:ascii="Times New Roman" w:hAnsi="Times New Roman" w:cs="Times New Roman"/>
          <w:b/>
          <w:bCs/>
          <w:szCs w:val="21"/>
        </w:rPr>
        <w:t>Fig. S1</w:t>
      </w:r>
      <w:r w:rsidRPr="00246F5E">
        <w:rPr>
          <w:rFonts w:ascii="Times New Roman" w:hAnsi="Times New Roman" w:cs="Times New Roman"/>
          <w:szCs w:val="21"/>
        </w:rPr>
        <w:t xml:space="preserve"> Score scatter plot of OPLS-DA</w:t>
      </w:r>
      <w:r w:rsidRPr="00246F5E">
        <w:rPr>
          <w:rFonts w:ascii="Times New Roman" w:hAnsi="Times New Roman" w:cs="Times New Roman" w:hint="eastAsia"/>
          <w:szCs w:val="21"/>
        </w:rPr>
        <w:t xml:space="preserve"> </w:t>
      </w:r>
      <w:r w:rsidRPr="00246F5E">
        <w:rPr>
          <w:rFonts w:ascii="Times New Roman" w:hAnsi="Times New Roman" w:cs="Times New Roman"/>
          <w:szCs w:val="21"/>
        </w:rPr>
        <w:t>model for group GHT VS YHT(A), GHT VS BHT(B) and YHT VS BHT (C)and permutation test of OPLS-DA model for group GHT VS YHT(D), GHT VS BHT(E) and YHT VS BHT(F).</w:t>
      </w:r>
      <w:r w:rsidR="00BF0A09">
        <w:rPr>
          <w:rFonts w:ascii="Times New Roman" w:hAnsi="Times New Roman" w:cs="Times New Roman" w:hint="eastAsia"/>
          <w:szCs w:val="21"/>
        </w:rPr>
        <w:t xml:space="preserve"> </w:t>
      </w:r>
      <w:r w:rsidR="00BF0A09" w:rsidRPr="00D2015E">
        <w:rPr>
          <w:rFonts w:ascii="Times New Roman" w:hAnsi="Times New Roman" w:cs="Times New Roman"/>
          <w:color w:val="EE0000"/>
          <w:szCs w:val="21"/>
        </w:rPr>
        <w:t>The model parameters for each comparison are as follows: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GHT vs YHT: R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²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X =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0.748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, R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²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Y =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1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, Q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²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 =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0.948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;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GHT vs BHT: R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²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X =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0.828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, R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²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Y =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1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, Q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²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 =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0.988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;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YHT vs BHT: R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²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X =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0.868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, R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²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Y =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1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, Q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²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 xml:space="preserve"> = 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0.983</w:t>
      </w:r>
      <w:r w:rsidR="00BF0A09" w:rsidRPr="00D2015E">
        <w:rPr>
          <w:rFonts w:ascii="Times New Roman" w:hAnsi="Times New Roman" w:cs="Times New Roman" w:hint="eastAsia"/>
          <w:color w:val="EE0000"/>
          <w:szCs w:val="21"/>
        </w:rPr>
        <w:t>.</w:t>
      </w:r>
    </w:p>
    <w:sectPr w:rsidR="00246F5E" w:rsidRPr="00246F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3F1160" w14:textId="77777777" w:rsidR="006564E8" w:rsidRDefault="006564E8" w:rsidP="00BF0A09">
      <w:r>
        <w:separator/>
      </w:r>
    </w:p>
  </w:endnote>
  <w:endnote w:type="continuationSeparator" w:id="0">
    <w:p w14:paraId="1F42C070" w14:textId="77777777" w:rsidR="006564E8" w:rsidRDefault="006564E8" w:rsidP="00BF0A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CD64D8" w14:textId="77777777" w:rsidR="006564E8" w:rsidRDefault="006564E8" w:rsidP="00BF0A09">
      <w:r>
        <w:separator/>
      </w:r>
    </w:p>
  </w:footnote>
  <w:footnote w:type="continuationSeparator" w:id="0">
    <w:p w14:paraId="27EFE1CA" w14:textId="77777777" w:rsidR="006564E8" w:rsidRDefault="006564E8" w:rsidP="00BF0A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B5E"/>
    <w:rsid w:val="001964AA"/>
    <w:rsid w:val="001B2CEE"/>
    <w:rsid w:val="001B7810"/>
    <w:rsid w:val="00246F5E"/>
    <w:rsid w:val="00416091"/>
    <w:rsid w:val="00453B5E"/>
    <w:rsid w:val="006564E8"/>
    <w:rsid w:val="006B77CE"/>
    <w:rsid w:val="00763CD0"/>
    <w:rsid w:val="00874242"/>
    <w:rsid w:val="00882160"/>
    <w:rsid w:val="00A22541"/>
    <w:rsid w:val="00BF0A09"/>
    <w:rsid w:val="00C860CA"/>
    <w:rsid w:val="00D2015E"/>
    <w:rsid w:val="00DA5D04"/>
    <w:rsid w:val="00F8414D"/>
    <w:rsid w:val="00F90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9F8EEE"/>
  <w15:chartTrackingRefBased/>
  <w15:docId w15:val="{572782CC-719F-43A2-8AFE-77A64B6D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0A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0A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0A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0A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6</Words>
  <Characters>318</Characters>
  <Application>Microsoft Office Word</Application>
  <DocSecurity>0</DocSecurity>
  <Lines>8</Lines>
  <Paragraphs>2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末</dc:creator>
  <cp:keywords/>
  <dc:description/>
  <cp:lastModifiedBy>其阳 陈</cp:lastModifiedBy>
  <cp:revision>3</cp:revision>
  <dcterms:created xsi:type="dcterms:W3CDTF">2025-10-23T09:23:00Z</dcterms:created>
  <dcterms:modified xsi:type="dcterms:W3CDTF">2026-02-04T13:28:00Z</dcterms:modified>
</cp:coreProperties>
</file>